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C6C60CE" w:rsidR="00654E8F" w:rsidRDefault="00654E8F" w:rsidP="0001436A">
      <w:pPr>
        <w:pStyle w:val="SupplementaryMaterial"/>
      </w:pPr>
      <w:r w:rsidRPr="001549D3">
        <w:t>Supplementary Material</w:t>
      </w:r>
    </w:p>
    <w:p w14:paraId="64CAB7EB" w14:textId="77777777" w:rsidR="00EA697F" w:rsidRPr="00EA697F" w:rsidRDefault="00EA697F" w:rsidP="00EA697F">
      <w:pPr>
        <w:pStyle w:val="Title"/>
      </w:pPr>
    </w:p>
    <w:p w14:paraId="6E2E5519" w14:textId="4FFEA097" w:rsidR="00EA697F" w:rsidRDefault="00EA697F" w:rsidP="00EA697F">
      <w:pPr>
        <w:pStyle w:val="TNRfigureheadings"/>
      </w:pPr>
      <w:r w:rsidRPr="00C029A3">
        <w:rPr>
          <w:b/>
          <w:bCs/>
        </w:rPr>
        <w:t>Supplementary material 1:</w:t>
      </w:r>
      <w:r w:rsidRPr="00C029A3">
        <w:t xml:space="preserve"> Leaf absorptance values of phylogenetically linked C3 and C4 </w:t>
      </w:r>
      <w:r w:rsidRPr="00C029A3">
        <w:rPr>
          <w:i/>
          <w:iCs/>
        </w:rPr>
        <w:t>Alloteropsis</w:t>
      </w:r>
      <w:r w:rsidRPr="00C029A3">
        <w:t xml:space="preserve">, </w:t>
      </w:r>
      <w:r w:rsidRPr="00C029A3">
        <w:rPr>
          <w:i/>
          <w:iCs/>
        </w:rPr>
        <w:t>Flaveria</w:t>
      </w:r>
      <w:r w:rsidRPr="00C029A3">
        <w:t xml:space="preserve"> and </w:t>
      </w:r>
      <w:r w:rsidRPr="00C029A3">
        <w:rPr>
          <w:i/>
          <w:iCs/>
        </w:rPr>
        <w:t>Cleome</w:t>
      </w:r>
      <w:r w:rsidRPr="00C029A3">
        <w:t xml:space="preserve"> species from the blue (47</w:t>
      </w:r>
      <w:r>
        <w:t>0</w:t>
      </w:r>
      <w:r w:rsidRPr="00C029A3">
        <w:t xml:space="preserve"> nm) and red (6</w:t>
      </w:r>
      <w:r>
        <w:t>30</w:t>
      </w:r>
      <w:r w:rsidRPr="00C029A3">
        <w:t xml:space="preserve"> nm) wavelengths of the actinic light source used in experiments</w:t>
      </w:r>
      <w:r>
        <w:t xml:space="preserve"> (6400-40 Leaf Chamber Fluorometer, LI-COR)</w:t>
      </w:r>
      <w:r w:rsidRPr="00C029A3">
        <w:t>, measured with an integrating sphere. Means and standard error</w:t>
      </w:r>
      <w:r>
        <w:t xml:space="preserve"> of the mean</w:t>
      </w:r>
      <w:r w:rsidRPr="00C029A3">
        <w:t xml:space="preserve"> are shown (n = 5).</w:t>
      </w:r>
    </w:p>
    <w:p w14:paraId="7663A21C" w14:textId="77777777" w:rsidR="00EA697F" w:rsidRPr="00C029A3" w:rsidRDefault="00EA697F" w:rsidP="00EA697F">
      <w:pPr>
        <w:pStyle w:val="TNRfigureheadings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7"/>
        <w:gridCol w:w="2354"/>
        <w:gridCol w:w="2312"/>
        <w:gridCol w:w="2313"/>
      </w:tblGrid>
      <w:tr w:rsidR="00EA697F" w14:paraId="5100EB05" w14:textId="77777777" w:rsidTr="001C1043">
        <w:tc>
          <w:tcPr>
            <w:tcW w:w="2037" w:type="dxa"/>
          </w:tcPr>
          <w:p w14:paraId="0283823E" w14:textId="77777777" w:rsidR="00EA697F" w:rsidRPr="008A5C6C" w:rsidRDefault="00EA697F" w:rsidP="001C1043">
            <w:pPr>
              <w:pStyle w:val="TNRfigurelettering"/>
              <w:rPr>
                <w:b/>
                <w:bCs w:val="0"/>
              </w:rPr>
            </w:pPr>
            <w:r w:rsidRPr="008A5C6C">
              <w:rPr>
                <w:b/>
                <w:bCs w:val="0"/>
              </w:rPr>
              <w:t>Genus</w:t>
            </w:r>
          </w:p>
        </w:tc>
        <w:tc>
          <w:tcPr>
            <w:tcW w:w="2354" w:type="dxa"/>
          </w:tcPr>
          <w:p w14:paraId="0A283634" w14:textId="77777777" w:rsidR="00EA697F" w:rsidRPr="008A5C6C" w:rsidRDefault="00EA697F" w:rsidP="001C1043">
            <w:pPr>
              <w:pStyle w:val="TNRfigurelettering"/>
              <w:rPr>
                <w:b/>
                <w:bCs w:val="0"/>
              </w:rPr>
            </w:pPr>
            <w:r w:rsidRPr="008A5C6C">
              <w:rPr>
                <w:b/>
                <w:bCs w:val="0"/>
              </w:rPr>
              <w:t>Species</w:t>
            </w:r>
          </w:p>
        </w:tc>
        <w:tc>
          <w:tcPr>
            <w:tcW w:w="2312" w:type="dxa"/>
          </w:tcPr>
          <w:p w14:paraId="43B42CC7" w14:textId="77777777" w:rsidR="00EA697F" w:rsidRPr="008A5C6C" w:rsidRDefault="00EA697F" w:rsidP="001C1043">
            <w:pPr>
              <w:pStyle w:val="TNRfigurelettering"/>
              <w:rPr>
                <w:b/>
                <w:bCs w:val="0"/>
              </w:rPr>
            </w:pPr>
            <w:r w:rsidRPr="008A5C6C">
              <w:rPr>
                <w:b/>
                <w:bCs w:val="0"/>
              </w:rPr>
              <w:t>Abs_470</w:t>
            </w:r>
          </w:p>
        </w:tc>
        <w:tc>
          <w:tcPr>
            <w:tcW w:w="2313" w:type="dxa"/>
          </w:tcPr>
          <w:p w14:paraId="7226AE7D" w14:textId="77777777" w:rsidR="00EA697F" w:rsidRPr="008A5C6C" w:rsidRDefault="00EA697F" w:rsidP="001C1043">
            <w:pPr>
              <w:pStyle w:val="TNRfigurelettering"/>
              <w:rPr>
                <w:b/>
                <w:bCs w:val="0"/>
              </w:rPr>
            </w:pPr>
            <w:r w:rsidRPr="008A5C6C">
              <w:rPr>
                <w:b/>
                <w:bCs w:val="0"/>
              </w:rPr>
              <w:t>Abs_630</w:t>
            </w:r>
          </w:p>
        </w:tc>
      </w:tr>
      <w:tr w:rsidR="00EA697F" w14:paraId="45DAC6F4" w14:textId="77777777" w:rsidTr="001C1043">
        <w:tc>
          <w:tcPr>
            <w:tcW w:w="2037" w:type="dxa"/>
            <w:vMerge w:val="restart"/>
            <w:vAlign w:val="center"/>
          </w:tcPr>
          <w:p w14:paraId="2B44F12A" w14:textId="77777777" w:rsidR="00EA697F" w:rsidRPr="008A5C6C" w:rsidRDefault="00EA697F" w:rsidP="001C1043">
            <w:pPr>
              <w:pStyle w:val="TNRfigurelettering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0"/>
              </w:rPr>
            </w:pPr>
            <w:r w:rsidRPr="008A5C6C">
              <w:rPr>
                <w:rFonts w:ascii="Calibri" w:eastAsia="Times New Roman" w:hAnsi="Calibri" w:cs="Calibri"/>
                <w:i/>
                <w:iCs/>
                <w:color w:val="000000"/>
                <w:szCs w:val="20"/>
              </w:rPr>
              <w:t>Alloteropsis</w:t>
            </w:r>
          </w:p>
        </w:tc>
        <w:tc>
          <w:tcPr>
            <w:tcW w:w="2354" w:type="dxa"/>
          </w:tcPr>
          <w:p w14:paraId="0EE4A3A4" w14:textId="77777777" w:rsidR="00EA697F" w:rsidRPr="008A5C6C" w:rsidRDefault="00EA697F" w:rsidP="001C1043">
            <w:pPr>
              <w:pStyle w:val="TNRfigurelettering"/>
              <w:rPr>
                <w:rFonts w:ascii="Calibri" w:hAnsi="Calibri" w:cs="Calibri"/>
                <w:i/>
                <w:iCs/>
                <w:color w:val="000000"/>
                <w:szCs w:val="20"/>
              </w:rPr>
            </w:pPr>
            <w:r w:rsidRPr="008A5C6C">
              <w:rPr>
                <w:rFonts w:ascii="Calibri" w:eastAsia="Times New Roman" w:hAnsi="Calibri" w:cs="Calibri"/>
                <w:color w:val="000000"/>
                <w:szCs w:val="20"/>
              </w:rPr>
              <w:t>C3</w:t>
            </w:r>
            <w:r w:rsidRPr="008A5C6C">
              <w:rPr>
                <w:rFonts w:ascii="Calibri" w:eastAsia="Times New Roman" w:hAnsi="Calibri" w:cs="Calibri"/>
                <w:i/>
                <w:iCs/>
                <w:color w:val="000000"/>
                <w:szCs w:val="20"/>
              </w:rPr>
              <w:t xml:space="preserve"> A. semialata GMT</w:t>
            </w:r>
          </w:p>
        </w:tc>
        <w:tc>
          <w:tcPr>
            <w:tcW w:w="2312" w:type="dxa"/>
          </w:tcPr>
          <w:p w14:paraId="746673B6" w14:textId="77777777" w:rsidR="00EA697F" w:rsidRPr="00CA41E8" w:rsidRDefault="00EA697F" w:rsidP="001C1043">
            <w:pPr>
              <w:pStyle w:val="TNRfigurelettering"/>
            </w:pPr>
            <w:r w:rsidRPr="00CA41E8">
              <w:t>0.90±0.02</w:t>
            </w:r>
          </w:p>
        </w:tc>
        <w:tc>
          <w:tcPr>
            <w:tcW w:w="2313" w:type="dxa"/>
          </w:tcPr>
          <w:p w14:paraId="1972029C" w14:textId="77777777" w:rsidR="00EA697F" w:rsidRPr="00CA41E8" w:rsidRDefault="00EA697F" w:rsidP="001C1043">
            <w:pPr>
              <w:pStyle w:val="TNRfigurelettering"/>
            </w:pPr>
            <w:r w:rsidRPr="00CA41E8">
              <w:t>0.88±0.02</w:t>
            </w:r>
          </w:p>
        </w:tc>
      </w:tr>
      <w:tr w:rsidR="00EA697F" w14:paraId="4414E8ED" w14:textId="77777777" w:rsidTr="001C1043">
        <w:tc>
          <w:tcPr>
            <w:tcW w:w="2037" w:type="dxa"/>
            <w:vMerge/>
            <w:vAlign w:val="center"/>
          </w:tcPr>
          <w:p w14:paraId="750F65E4" w14:textId="77777777" w:rsidR="00EA697F" w:rsidRPr="003D13DE" w:rsidRDefault="00EA697F" w:rsidP="001C1043">
            <w:pPr>
              <w:pStyle w:val="TNRfigurelettering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354" w:type="dxa"/>
          </w:tcPr>
          <w:p w14:paraId="6AC4C134" w14:textId="77777777" w:rsidR="00EA697F" w:rsidRPr="003D13DE" w:rsidRDefault="00EA697F" w:rsidP="001C1043">
            <w:pPr>
              <w:pStyle w:val="TNRfigurelettering"/>
              <w:rPr>
                <w:i/>
                <w:iCs/>
              </w:rPr>
            </w:pPr>
            <w:r w:rsidRPr="00F814E4">
              <w:rPr>
                <w:rFonts w:ascii="Calibri" w:eastAsia="Times New Roman" w:hAnsi="Calibri" w:cs="Calibri"/>
                <w:color w:val="000000"/>
              </w:rPr>
              <w:t xml:space="preserve">C4 </w:t>
            </w:r>
            <w:r w:rsidRPr="003D13DE">
              <w:rPr>
                <w:rFonts w:ascii="Calibri" w:eastAsia="Times New Roman" w:hAnsi="Calibri" w:cs="Calibri"/>
                <w:i/>
                <w:iCs/>
                <w:color w:val="000000"/>
              </w:rPr>
              <w:t>A. semialata MDG</w:t>
            </w:r>
          </w:p>
        </w:tc>
        <w:tc>
          <w:tcPr>
            <w:tcW w:w="2312" w:type="dxa"/>
          </w:tcPr>
          <w:p w14:paraId="1934DEF4" w14:textId="77777777" w:rsidR="00EA697F" w:rsidRPr="00CA41E8" w:rsidRDefault="00EA697F" w:rsidP="001C1043">
            <w:pPr>
              <w:pStyle w:val="TNRfigurelettering"/>
            </w:pPr>
            <w:r w:rsidRPr="00CA41E8">
              <w:t>0.87±0.02</w:t>
            </w:r>
          </w:p>
        </w:tc>
        <w:tc>
          <w:tcPr>
            <w:tcW w:w="2313" w:type="dxa"/>
          </w:tcPr>
          <w:p w14:paraId="1C5A023F" w14:textId="77777777" w:rsidR="00EA697F" w:rsidRPr="00CA41E8" w:rsidRDefault="00EA697F" w:rsidP="001C1043">
            <w:pPr>
              <w:pStyle w:val="TNRfigurelettering"/>
            </w:pPr>
            <w:r w:rsidRPr="00CA41E8">
              <w:t>0.81±0.02</w:t>
            </w:r>
          </w:p>
        </w:tc>
      </w:tr>
      <w:tr w:rsidR="00EA697F" w14:paraId="350FCAD8" w14:textId="77777777" w:rsidTr="001C1043">
        <w:tc>
          <w:tcPr>
            <w:tcW w:w="2037" w:type="dxa"/>
            <w:vMerge w:val="restart"/>
            <w:vAlign w:val="center"/>
          </w:tcPr>
          <w:p w14:paraId="7138B538" w14:textId="77777777" w:rsidR="00EA697F" w:rsidRPr="003D13DE" w:rsidRDefault="00EA697F" w:rsidP="001C1043">
            <w:pPr>
              <w:pStyle w:val="TNRfigurelettering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D13DE">
              <w:rPr>
                <w:rFonts w:ascii="Calibri" w:eastAsia="Times New Roman" w:hAnsi="Calibri" w:cs="Calibri"/>
                <w:i/>
                <w:iCs/>
                <w:color w:val="000000"/>
              </w:rPr>
              <w:t>Flaveria</w:t>
            </w:r>
          </w:p>
        </w:tc>
        <w:tc>
          <w:tcPr>
            <w:tcW w:w="2354" w:type="dxa"/>
          </w:tcPr>
          <w:p w14:paraId="278D1F7B" w14:textId="77777777" w:rsidR="00EA697F" w:rsidRPr="003D13DE" w:rsidRDefault="00EA697F" w:rsidP="001C1043">
            <w:pPr>
              <w:pStyle w:val="TNRfigurelettering"/>
              <w:rPr>
                <w:i/>
                <w:iCs/>
              </w:rPr>
            </w:pPr>
            <w:r w:rsidRPr="00F814E4">
              <w:rPr>
                <w:rFonts w:ascii="Calibri" w:eastAsia="Times New Roman" w:hAnsi="Calibri" w:cs="Calibri"/>
                <w:color w:val="000000"/>
              </w:rPr>
              <w:t>C3</w:t>
            </w:r>
            <w:r w:rsidRPr="003D13D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F. cronquistii</w:t>
            </w:r>
          </w:p>
        </w:tc>
        <w:tc>
          <w:tcPr>
            <w:tcW w:w="2312" w:type="dxa"/>
          </w:tcPr>
          <w:p w14:paraId="6BFD6827" w14:textId="77777777" w:rsidR="00EA697F" w:rsidRPr="00CA41E8" w:rsidRDefault="00EA697F" w:rsidP="001C1043">
            <w:pPr>
              <w:pStyle w:val="TNRfigurelettering"/>
            </w:pPr>
            <w:r w:rsidRPr="00CA41E8">
              <w:t>0.87±0.04</w:t>
            </w:r>
          </w:p>
        </w:tc>
        <w:tc>
          <w:tcPr>
            <w:tcW w:w="2313" w:type="dxa"/>
          </w:tcPr>
          <w:p w14:paraId="7391A264" w14:textId="77777777" w:rsidR="00EA697F" w:rsidRPr="00CA41E8" w:rsidRDefault="00EA697F" w:rsidP="001C1043">
            <w:pPr>
              <w:pStyle w:val="TNRfigurelettering"/>
            </w:pPr>
            <w:r w:rsidRPr="00CA41E8">
              <w:t>0.79±0.05</w:t>
            </w:r>
          </w:p>
        </w:tc>
      </w:tr>
      <w:tr w:rsidR="00EA697F" w14:paraId="5F5182E0" w14:textId="77777777" w:rsidTr="001C1043">
        <w:tc>
          <w:tcPr>
            <w:tcW w:w="2037" w:type="dxa"/>
            <w:vMerge/>
            <w:vAlign w:val="center"/>
          </w:tcPr>
          <w:p w14:paraId="39E58554" w14:textId="77777777" w:rsidR="00EA697F" w:rsidRPr="003D13DE" w:rsidRDefault="00EA697F" w:rsidP="001C1043">
            <w:pPr>
              <w:pStyle w:val="TNRfigurelettering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354" w:type="dxa"/>
          </w:tcPr>
          <w:p w14:paraId="3538BE95" w14:textId="77777777" w:rsidR="00EA697F" w:rsidRPr="003D13DE" w:rsidRDefault="00EA697F" w:rsidP="001C1043">
            <w:pPr>
              <w:pStyle w:val="TNRfigurelettering"/>
              <w:rPr>
                <w:i/>
                <w:iCs/>
              </w:rPr>
            </w:pPr>
            <w:r w:rsidRPr="00F814E4">
              <w:rPr>
                <w:rFonts w:ascii="Calibri" w:eastAsia="Times New Roman" w:hAnsi="Calibri" w:cs="Calibri"/>
                <w:color w:val="000000"/>
              </w:rPr>
              <w:t>C4</w:t>
            </w:r>
            <w:r w:rsidRPr="003D13D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F. bidentis</w:t>
            </w:r>
          </w:p>
        </w:tc>
        <w:tc>
          <w:tcPr>
            <w:tcW w:w="2312" w:type="dxa"/>
          </w:tcPr>
          <w:p w14:paraId="5CF43684" w14:textId="77777777" w:rsidR="00EA697F" w:rsidRPr="00CA41E8" w:rsidRDefault="00EA697F" w:rsidP="001C1043">
            <w:pPr>
              <w:pStyle w:val="TNRfigurelettering"/>
            </w:pPr>
            <w:r w:rsidRPr="00CA41E8">
              <w:t>0.94±0.00</w:t>
            </w:r>
          </w:p>
        </w:tc>
        <w:tc>
          <w:tcPr>
            <w:tcW w:w="2313" w:type="dxa"/>
          </w:tcPr>
          <w:p w14:paraId="1FDC3E5F" w14:textId="77777777" w:rsidR="00EA697F" w:rsidRPr="00CA41E8" w:rsidRDefault="00EA697F" w:rsidP="001C1043">
            <w:pPr>
              <w:pStyle w:val="TNRfigurelettering"/>
            </w:pPr>
            <w:r w:rsidRPr="00CA41E8">
              <w:t>0.89±0.01</w:t>
            </w:r>
          </w:p>
        </w:tc>
      </w:tr>
      <w:tr w:rsidR="00EA697F" w14:paraId="0216F024" w14:textId="77777777" w:rsidTr="001C1043">
        <w:tc>
          <w:tcPr>
            <w:tcW w:w="2037" w:type="dxa"/>
            <w:vMerge w:val="restart"/>
            <w:vAlign w:val="center"/>
          </w:tcPr>
          <w:p w14:paraId="5516A656" w14:textId="77777777" w:rsidR="00EA697F" w:rsidRPr="003D13DE" w:rsidRDefault="00EA697F" w:rsidP="001C1043">
            <w:pPr>
              <w:pStyle w:val="TNRfigurelettering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D13DE">
              <w:rPr>
                <w:rFonts w:ascii="Calibri" w:eastAsia="Times New Roman" w:hAnsi="Calibri" w:cs="Calibri"/>
                <w:i/>
                <w:iCs/>
                <w:color w:val="000000"/>
              </w:rPr>
              <w:t>Cleome</w:t>
            </w:r>
          </w:p>
        </w:tc>
        <w:tc>
          <w:tcPr>
            <w:tcW w:w="2354" w:type="dxa"/>
          </w:tcPr>
          <w:p w14:paraId="60F81EB6" w14:textId="77777777" w:rsidR="00EA697F" w:rsidRPr="003D13DE" w:rsidRDefault="00EA697F" w:rsidP="001C1043">
            <w:pPr>
              <w:pStyle w:val="TNRfigurelettering"/>
              <w:rPr>
                <w:i/>
                <w:iCs/>
              </w:rPr>
            </w:pPr>
            <w:r w:rsidRPr="00F814E4">
              <w:rPr>
                <w:rFonts w:ascii="Calibri" w:eastAsia="Times New Roman" w:hAnsi="Calibri" w:cs="Calibri"/>
                <w:color w:val="000000"/>
              </w:rPr>
              <w:t>C3</w:t>
            </w:r>
            <w:r w:rsidRPr="003D13D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T. hassleriana</w:t>
            </w:r>
          </w:p>
        </w:tc>
        <w:tc>
          <w:tcPr>
            <w:tcW w:w="2312" w:type="dxa"/>
          </w:tcPr>
          <w:p w14:paraId="29BF146B" w14:textId="77777777" w:rsidR="00EA697F" w:rsidRPr="00CA41E8" w:rsidRDefault="00EA697F" w:rsidP="001C1043">
            <w:pPr>
              <w:pStyle w:val="TNRfigurelettering"/>
            </w:pPr>
            <w:r w:rsidRPr="00CA41E8">
              <w:t>0.94±0.00</w:t>
            </w:r>
          </w:p>
        </w:tc>
        <w:tc>
          <w:tcPr>
            <w:tcW w:w="2313" w:type="dxa"/>
          </w:tcPr>
          <w:p w14:paraId="227F20B8" w14:textId="77777777" w:rsidR="00EA697F" w:rsidRPr="00CA41E8" w:rsidRDefault="00EA697F" w:rsidP="001C1043">
            <w:pPr>
              <w:pStyle w:val="TNRfigurelettering"/>
            </w:pPr>
            <w:r w:rsidRPr="00CA41E8">
              <w:t>0.88±0.01</w:t>
            </w:r>
          </w:p>
        </w:tc>
      </w:tr>
      <w:tr w:rsidR="00EA697F" w14:paraId="4634A019" w14:textId="77777777" w:rsidTr="001C1043">
        <w:tc>
          <w:tcPr>
            <w:tcW w:w="2037" w:type="dxa"/>
            <w:vMerge/>
          </w:tcPr>
          <w:p w14:paraId="45073885" w14:textId="77777777" w:rsidR="00EA697F" w:rsidRDefault="00EA697F" w:rsidP="001C1043">
            <w:pPr>
              <w:pStyle w:val="TNRfigurelettering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54" w:type="dxa"/>
          </w:tcPr>
          <w:p w14:paraId="41101CF0" w14:textId="77777777" w:rsidR="00EA697F" w:rsidRPr="003D13DE" w:rsidRDefault="00EA697F" w:rsidP="001C1043">
            <w:pPr>
              <w:pStyle w:val="TNRfigurelettering"/>
              <w:rPr>
                <w:i/>
                <w:iCs/>
              </w:rPr>
            </w:pPr>
            <w:r w:rsidRPr="00F814E4">
              <w:rPr>
                <w:rFonts w:ascii="Calibri" w:eastAsia="Times New Roman" w:hAnsi="Calibri" w:cs="Calibri"/>
                <w:color w:val="000000"/>
              </w:rPr>
              <w:t>C4</w:t>
            </w:r>
            <w:r w:rsidRPr="003D13D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G. gynandra</w:t>
            </w:r>
          </w:p>
        </w:tc>
        <w:tc>
          <w:tcPr>
            <w:tcW w:w="2312" w:type="dxa"/>
          </w:tcPr>
          <w:p w14:paraId="2232ECC5" w14:textId="77777777" w:rsidR="00EA697F" w:rsidRPr="00CA41E8" w:rsidRDefault="00EA697F" w:rsidP="001C1043">
            <w:pPr>
              <w:pStyle w:val="TNRfigurelettering"/>
            </w:pPr>
            <w:r w:rsidRPr="00CA41E8">
              <w:t>0.85±0.03</w:t>
            </w:r>
          </w:p>
        </w:tc>
        <w:tc>
          <w:tcPr>
            <w:tcW w:w="2313" w:type="dxa"/>
          </w:tcPr>
          <w:p w14:paraId="16B20348" w14:textId="77777777" w:rsidR="00EA697F" w:rsidRPr="00CA41E8" w:rsidRDefault="00EA697F" w:rsidP="001C1043">
            <w:pPr>
              <w:pStyle w:val="TNRfigurelettering"/>
            </w:pPr>
            <w:r w:rsidRPr="00CA41E8">
              <w:t>0.78±0.03</w:t>
            </w:r>
          </w:p>
        </w:tc>
      </w:tr>
    </w:tbl>
    <w:p w14:paraId="6BEEA8BC" w14:textId="77777777" w:rsidR="00EA697F" w:rsidRDefault="00EA697F" w:rsidP="00EA697F">
      <w:pPr>
        <w:pStyle w:val="TNRfigurelettering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928EF" w14:textId="77777777" w:rsidR="006817FF" w:rsidRDefault="006817FF" w:rsidP="00117666">
      <w:pPr>
        <w:spacing w:after="0"/>
      </w:pPr>
      <w:r>
        <w:separator/>
      </w:r>
    </w:p>
  </w:endnote>
  <w:endnote w:type="continuationSeparator" w:id="0">
    <w:p w14:paraId="3451A1FA" w14:textId="77777777" w:rsidR="006817FF" w:rsidRDefault="006817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B5370" w14:textId="77777777" w:rsidR="006817FF" w:rsidRDefault="006817FF" w:rsidP="00117666">
      <w:pPr>
        <w:spacing w:after="0"/>
      </w:pPr>
      <w:r>
        <w:separator/>
      </w:r>
    </w:p>
  </w:footnote>
  <w:footnote w:type="continuationSeparator" w:id="0">
    <w:p w14:paraId="386FA3E1" w14:textId="77777777" w:rsidR="006817FF" w:rsidRDefault="006817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60153287">
    <w:abstractNumId w:val="0"/>
  </w:num>
  <w:num w:numId="2" w16cid:durableId="602613056">
    <w:abstractNumId w:val="4"/>
  </w:num>
  <w:num w:numId="3" w16cid:durableId="556890734">
    <w:abstractNumId w:val="1"/>
  </w:num>
  <w:num w:numId="4" w16cid:durableId="561865471">
    <w:abstractNumId w:val="5"/>
  </w:num>
  <w:num w:numId="5" w16cid:durableId="38923584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09690824">
    <w:abstractNumId w:val="3"/>
  </w:num>
  <w:num w:numId="7" w16cid:durableId="48653770">
    <w:abstractNumId w:val="6"/>
  </w:num>
  <w:num w:numId="8" w16cid:durableId="1012143239">
    <w:abstractNumId w:val="6"/>
  </w:num>
  <w:num w:numId="9" w16cid:durableId="562527137">
    <w:abstractNumId w:val="6"/>
  </w:num>
  <w:num w:numId="10" w16cid:durableId="418522669">
    <w:abstractNumId w:val="6"/>
  </w:num>
  <w:num w:numId="11" w16cid:durableId="304314041">
    <w:abstractNumId w:val="6"/>
  </w:num>
  <w:num w:numId="12" w16cid:durableId="614825919">
    <w:abstractNumId w:val="6"/>
  </w:num>
  <w:num w:numId="13" w16cid:durableId="1196847237">
    <w:abstractNumId w:val="3"/>
  </w:num>
  <w:num w:numId="14" w16cid:durableId="1274746911">
    <w:abstractNumId w:val="2"/>
  </w:num>
  <w:num w:numId="15" w16cid:durableId="886069357">
    <w:abstractNumId w:val="2"/>
  </w:num>
  <w:num w:numId="16" w16cid:durableId="1390104712">
    <w:abstractNumId w:val="2"/>
  </w:num>
  <w:num w:numId="17" w16cid:durableId="930623150">
    <w:abstractNumId w:val="2"/>
  </w:num>
  <w:num w:numId="18" w16cid:durableId="1483959533">
    <w:abstractNumId w:val="2"/>
  </w:num>
  <w:num w:numId="19" w16cid:durableId="9095853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749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47E9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17FF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23A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697F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NRfigurelettering">
    <w:name w:val="TNR figure lettering"/>
    <w:basedOn w:val="Normal"/>
    <w:link w:val="TNRfigureletteringChar"/>
    <w:qFormat/>
    <w:rsid w:val="00EA697F"/>
    <w:pPr>
      <w:spacing w:before="0" w:after="0"/>
      <w:jc w:val="both"/>
    </w:pPr>
    <w:rPr>
      <w:rFonts w:ascii="Source Sans Pro" w:eastAsiaTheme="minorEastAsia" w:hAnsi="Source Sans Pro"/>
      <w:bCs/>
      <w:sz w:val="20"/>
      <w:lang w:val="en-GB" w:eastAsia="zh-CN"/>
    </w:rPr>
  </w:style>
  <w:style w:type="character" w:customStyle="1" w:styleId="TNRfigureletteringChar">
    <w:name w:val="TNR figure lettering Char"/>
    <w:basedOn w:val="DefaultParagraphFont"/>
    <w:link w:val="TNRfigurelettering"/>
    <w:rsid w:val="00EA697F"/>
    <w:rPr>
      <w:rFonts w:ascii="Source Sans Pro" w:eastAsiaTheme="minorEastAsia" w:hAnsi="Source Sans Pro"/>
      <w:bCs/>
      <w:sz w:val="20"/>
      <w:lang w:val="en-GB" w:eastAsia="zh-CN"/>
    </w:rPr>
  </w:style>
  <w:style w:type="paragraph" w:customStyle="1" w:styleId="TNRfigureheadings">
    <w:name w:val="TNR figure headings"/>
    <w:basedOn w:val="TNRfigurelettering"/>
    <w:link w:val="TNRfigureheadingsChar"/>
    <w:qFormat/>
    <w:rsid w:val="00EA697F"/>
    <w:rPr>
      <w:rFonts w:ascii="Times New Roman" w:hAnsi="Times New Roman" w:cs="Times New Roman"/>
      <w:bCs w:val="0"/>
      <w:sz w:val="24"/>
      <w:szCs w:val="24"/>
    </w:rPr>
  </w:style>
  <w:style w:type="character" w:customStyle="1" w:styleId="TNRfigureheadingsChar">
    <w:name w:val="TNR figure headings Char"/>
    <w:basedOn w:val="TNRfigureletteringChar"/>
    <w:link w:val="TNRfigureheadings"/>
    <w:rsid w:val="00EA697F"/>
    <w:rPr>
      <w:rFonts w:ascii="Times New Roman" w:eastAsiaTheme="minorEastAsia" w:hAnsi="Times New Roman" w:cs="Times New Roman"/>
      <w:bCs w:val="0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cía Arce Cubas</cp:lastModifiedBy>
  <cp:revision>4</cp:revision>
  <cp:lastPrinted>2013-10-03T12:51:00Z</cp:lastPrinted>
  <dcterms:created xsi:type="dcterms:W3CDTF">2022-11-05T17:49:00Z</dcterms:created>
  <dcterms:modified xsi:type="dcterms:W3CDTF">2022-11-05T17:50:00Z</dcterms:modified>
</cp:coreProperties>
</file>